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870" w:type="dxa"/>
        <w:tblLook w:val="04A0" w:firstRow="1" w:lastRow="0" w:firstColumn="1" w:lastColumn="0" w:noHBand="0" w:noVBand="1"/>
      </w:tblPr>
      <w:tblGrid>
        <w:gridCol w:w="599"/>
        <w:gridCol w:w="815"/>
        <w:gridCol w:w="2250"/>
        <w:gridCol w:w="6946"/>
        <w:gridCol w:w="3260"/>
      </w:tblGrid>
      <w:tr w:rsidR="00966AAF" w:rsidRPr="00A9028C" w14:paraId="2CEE5E01" w14:textId="77777777" w:rsidTr="00966AAF">
        <w:trPr>
          <w:trHeight w:val="320"/>
        </w:trPr>
        <w:tc>
          <w:tcPr>
            <w:tcW w:w="138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876303" w14:textId="49322907" w:rsidR="00966AAF" w:rsidRPr="00A9028C" w:rsidRDefault="00A7582C" w:rsidP="00966AAF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l </w:t>
            </w:r>
            <w:r w:rsidR="00966AAF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able 1. Table of References by Topic  </w:t>
            </w:r>
          </w:p>
        </w:tc>
      </w:tr>
      <w:tr w:rsidR="004301CA" w:rsidRPr="00A9028C" w14:paraId="78FC17E0" w14:textId="77777777" w:rsidTr="00966AAF">
        <w:trPr>
          <w:trHeight w:val="320"/>
        </w:trPr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74E83" w14:textId="43317A39" w:rsidR="004301CA" w:rsidRPr="00A9028C" w:rsidRDefault="00966AAF" w:rsidP="005E445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.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BBBC6" w14:textId="2BCA3B99" w:rsidR="004301CA" w:rsidRPr="00A9028C" w:rsidRDefault="004301CA" w:rsidP="005E445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F8002" w14:textId="77777777" w:rsidR="004301CA" w:rsidRPr="00A9028C" w:rsidRDefault="004301CA" w:rsidP="005E445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uthor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EA7D6" w14:textId="77777777" w:rsidR="004301CA" w:rsidRPr="00A9028C" w:rsidRDefault="004301CA" w:rsidP="005E445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9B826" w14:textId="77777777" w:rsidR="004301CA" w:rsidRPr="00A9028C" w:rsidRDefault="004301CA" w:rsidP="005E445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Journal</w:t>
            </w:r>
          </w:p>
        </w:tc>
      </w:tr>
      <w:tr w:rsidR="005E4454" w:rsidRPr="00A9028C" w14:paraId="12368A13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F1DD" w14:textId="745BF948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urnout in healthcare </w:t>
            </w:r>
            <w:r w:rsidRPr="005E4454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opulations</w:t>
            </w:r>
          </w:p>
        </w:tc>
      </w:tr>
      <w:tr w:rsidR="004301CA" w:rsidRPr="00A9028C" w14:paraId="35888DF5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A5C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FFC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829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 D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t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642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in healthcare Workers: Prevalence, impact and preventative strateg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F375" w14:textId="1B2A754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cal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d Regional </w:t>
            </w:r>
            <w:proofErr w:type="spellStart"/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sia</w:t>
            </w:r>
            <w:proofErr w:type="spellEnd"/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4301CA" w:rsidRPr="00A9028C" w14:paraId="0087A23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BC3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0CA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375F" w14:textId="7A9862A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tional Academies of Sciences and Medicin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E7E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king action against clinician burnout: A systems approach to professional well-being.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E2E3" w14:textId="41D03F0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</w:tr>
      <w:tr w:rsidR="004301CA" w:rsidRPr="00A9028C" w14:paraId="3F11707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8B1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0E5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CC97" w14:textId="33E03C0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 Zhan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AFA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ian workforce in the United States of America: forecasting nationwide short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03145" w14:textId="3BE2A73D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man Resources for Health</w:t>
            </w:r>
          </w:p>
        </w:tc>
      </w:tr>
      <w:tr w:rsidR="004301CA" w:rsidRPr="00A9028C" w14:paraId="21B376C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83C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87D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2A6E" w14:textId="0A4E0B3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Maslach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0AA6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b burnou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4526" w14:textId="37BDE1F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ual Review of Psychology</w:t>
            </w:r>
          </w:p>
        </w:tc>
      </w:tr>
      <w:tr w:rsidR="004301CA" w:rsidRPr="00A9028C" w14:paraId="0FAEE23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ABC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B1F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D48D" w14:textId="2176EC3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B Schaufel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092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: 35 years of research and pract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E90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eer Development International</w:t>
            </w:r>
          </w:p>
        </w:tc>
      </w:tr>
      <w:tr w:rsidR="004301CA" w:rsidRPr="00A9028C" w14:paraId="7B7B9AF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D75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D94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6D3B" w14:textId="2A0ED6C8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Demerout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549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 directions in burnout resear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DF4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Journal of Work and Organizational Psychology</w:t>
            </w:r>
          </w:p>
        </w:tc>
      </w:tr>
      <w:tr w:rsidR="004301CA" w:rsidRPr="00A9028C" w14:paraId="0D2B714E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34C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30F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9E45" w14:textId="06BA086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X Low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806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alence of burnout in medical and surgical residents: A meta-analy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BAC0" w14:textId="531F7CE0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Journal of Environmental Research and Public Health</w:t>
            </w:r>
          </w:p>
        </w:tc>
      </w:tr>
      <w:tr w:rsidR="004301CA" w:rsidRPr="00A9028C" w14:paraId="08F1FA0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776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A1D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1690" w14:textId="60E8FEC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L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gaard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818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impairments and recovery in patients with work-related stress complaints – four years la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20F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</w:t>
            </w:r>
          </w:p>
        </w:tc>
      </w:tr>
      <w:tr w:rsidR="004301CA" w:rsidRPr="00A9028C" w14:paraId="665AA861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799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85A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0B71" w14:textId="4EC115B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kildse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DB9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impairments in former patients with work-related stress complaints – one year la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457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</w:t>
            </w:r>
          </w:p>
        </w:tc>
      </w:tr>
      <w:tr w:rsidR="004301CA" w:rsidRPr="00A9028C" w14:paraId="0318E420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A7DF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F0F5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CA005" w14:textId="507881D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van Dam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3E617" w14:textId="34522A2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aired cognitive performance and responsiveness to reward in burnout patients: Two years lat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EC70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 &amp; Stress</w:t>
            </w:r>
          </w:p>
        </w:tc>
      </w:tr>
      <w:tr w:rsidR="00E145CC" w:rsidRPr="00A9028C" w14:paraId="1D647180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47F5" w14:textId="33C547B8" w:rsidR="00E145CC" w:rsidRPr="00A9028C" w:rsidRDefault="00E145CC" w:rsidP="00E56B9A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velopmental models of burnout</w:t>
            </w:r>
          </w:p>
        </w:tc>
      </w:tr>
      <w:tr w:rsidR="00E56B9A" w:rsidRPr="00A9028C" w14:paraId="7C3594E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F9C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ABD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516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 Pine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53A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er burnout: A psychodynamic existential perspec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23E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ers and Teaching</w:t>
            </w:r>
          </w:p>
        </w:tc>
      </w:tr>
      <w:tr w:rsidR="00E56B9A" w:rsidRPr="00A9028C" w14:paraId="720EA5BD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32D8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1428B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7934" w14:textId="536457A9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Cherniss</w:t>
            </w:r>
            <w:r w:rsidR="005E445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AE43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burnout: Recent developments in theory and resear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092B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lor &amp; Francis</w:t>
            </w:r>
          </w:p>
        </w:tc>
      </w:tr>
      <w:tr w:rsidR="00E56B9A" w:rsidRPr="00A9028C" w14:paraId="44F22FA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2BD0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9079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377E" w14:textId="1F6CD933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 Llorens</w:t>
            </w:r>
            <w:r w:rsidR="005E445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A5D4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urnout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ecuenci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risis d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icaci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un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udio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ongitudinal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ores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undar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93AE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st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icologí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l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bajo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y de las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ganizaciones</w:t>
            </w:r>
            <w:proofErr w:type="spellEnd"/>
          </w:p>
        </w:tc>
      </w:tr>
      <w:tr w:rsidR="00E56B9A" w:rsidRPr="00A9028C" w14:paraId="657ECCD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474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1D3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C550" w14:textId="2357F6B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B Schaufel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4AF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bility and change in burnout: A 10</w:t>
            </w:r>
            <w:r w:rsidRPr="00A9028C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‐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follow</w:t>
            </w:r>
            <w:r w:rsidRPr="00A9028C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‐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 study among primary care physici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4C8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Occupational and Organizational Psychology</w:t>
            </w:r>
          </w:p>
        </w:tc>
      </w:tr>
      <w:tr w:rsidR="00E56B9A" w:rsidRPr="00A9028C" w14:paraId="1324F937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556D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1E7F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D222E" w14:textId="2B629821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ú-Valsania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5400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: A review of theory and measure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686BE" w14:textId="3D63C17B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Journal of Environmental Research and Public Health</w:t>
            </w:r>
          </w:p>
        </w:tc>
      </w:tr>
      <w:tr w:rsidR="00E145CC" w:rsidRPr="00A9028C" w14:paraId="75D7F810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3C8F" w14:textId="6DA04C24" w:rsidR="00E145CC" w:rsidRPr="00A9028C" w:rsidRDefault="00E145CC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Primary prevention </w:t>
            </w:r>
          </w:p>
        </w:tc>
      </w:tr>
      <w:tr w:rsidR="004301CA" w:rsidRPr="00A9028C" w14:paraId="7BC0ECA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6DE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2CE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8398" w14:textId="241A58F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Moreno-Peral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55F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care patients' perspectives of barriers and enablers of primary prevention and health promotion-a meta-ethnographic synthe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558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oS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ne</w:t>
            </w:r>
          </w:p>
        </w:tc>
      </w:tr>
      <w:tr w:rsidR="004301CA" w:rsidRPr="00A9028C" w14:paraId="7251682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321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76D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E69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J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ölle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98C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iveness studies: advantages and disadvant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E78C" w14:textId="11DCB60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alogues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Clinical Neuroscience</w:t>
            </w:r>
          </w:p>
        </w:tc>
      </w:tr>
      <w:tr w:rsidR="004301CA" w:rsidRPr="00A9028C" w14:paraId="3A3FA59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524B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F43A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2FAB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Thompson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A10C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e's prevention paradox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2A69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Applied Philosophy</w:t>
            </w:r>
          </w:p>
        </w:tc>
      </w:tr>
      <w:tr w:rsidR="00E145CC" w:rsidRPr="00A9028C" w14:paraId="52ADB977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F39" w14:textId="715F5E00" w:rsidR="00E145CC" w:rsidRPr="00A9028C" w:rsidRDefault="00E145CC" w:rsidP="00E56B9A">
            <w:pP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urnout in medical students</w:t>
            </w:r>
          </w:p>
        </w:tc>
      </w:tr>
      <w:tr w:rsidR="004301CA" w:rsidRPr="00A9028C" w14:paraId="77C1A81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E71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5E8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40EC" w14:textId="7D0B858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 Brazeau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713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ress among matriculating medical students relative to the general popu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BF12" w14:textId="69D9FF6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c Medicine</w:t>
            </w:r>
          </w:p>
        </w:tc>
      </w:tr>
      <w:tr w:rsidR="004301CA" w:rsidRPr="00A9028C" w14:paraId="460D7A50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FA3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B55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0FB7" w14:textId="2787575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rbye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9BC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narrative review on burnout experienced by medical students and resid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C36A" w14:textId="0CAA63F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dical Education </w:t>
            </w:r>
          </w:p>
        </w:tc>
      </w:tr>
      <w:tr w:rsidR="004301CA" w:rsidRPr="00A9028C" w14:paraId="175B270D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214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C4C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0466" w14:textId="3F117AE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N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rbye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8B6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ematic review of depression, anxiety, and other indicators of psychological distress among U.S. and Canadian medical stud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D4A7" w14:textId="4A6E734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Medicine</w:t>
            </w:r>
          </w:p>
        </w:tc>
      </w:tr>
      <w:tr w:rsidR="004301CA" w:rsidRPr="00A9028C" w14:paraId="146D5BD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EB3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D65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FCFA" w14:textId="54044DE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jerma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DFF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in medical students before residency: A systematic review and meta-analy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8B6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Psychiatry</w:t>
            </w:r>
          </w:p>
        </w:tc>
      </w:tr>
      <w:tr w:rsidR="004301CA" w:rsidRPr="00A9028C" w14:paraId="61B8836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77E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D95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EB8C" w14:textId="3467ECE3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N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rbye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26E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learning environment and medical student burnout: a multicentre stu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A1D1" w14:textId="701DBB7C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l Education</w:t>
            </w:r>
          </w:p>
        </w:tc>
      </w:tr>
      <w:tr w:rsidR="004301CA" w:rsidRPr="00A9028C" w14:paraId="1658B3D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C3B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0D0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26BF" w14:textId="425D256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J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enello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548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ctors associated with burnout among US neurosurgery residents: a nationwide surv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F6B9" w14:textId="7D9B5F23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Neurosurgery</w:t>
            </w:r>
          </w:p>
        </w:tc>
      </w:tr>
      <w:tr w:rsidR="004301CA" w:rsidRPr="00A9028C" w14:paraId="493372B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8AB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030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B867" w14:textId="47152DF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M Jenkin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277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ing the journey: using life stories to study medical student wellbe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47EA" w14:textId="42396AE2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vances in Health Sciences Education</w:t>
            </w:r>
          </w:p>
        </w:tc>
      </w:tr>
      <w:tr w:rsidR="004301CA" w:rsidRPr="00A9028C" w14:paraId="54F6706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D73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E85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348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 Parikh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567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 the transition to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endinghoo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E02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Cancer Education</w:t>
            </w:r>
          </w:p>
        </w:tc>
      </w:tr>
      <w:tr w:rsidR="004301CA" w:rsidRPr="00A9028C" w14:paraId="17E3706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3853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AB91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AA775" w14:textId="1A2F7DB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niarek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6E4B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al support as a buffer in the stress-burnout relationshi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1C0B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Journal of Stress Management</w:t>
            </w:r>
          </w:p>
        </w:tc>
      </w:tr>
      <w:tr w:rsidR="00E145CC" w:rsidRPr="00A9028C" w14:paraId="38DF98DD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238" w14:textId="572F7B77" w:rsidR="00E145CC" w:rsidRPr="00A9028C" w:rsidRDefault="00E145CC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ress and performance</w:t>
            </w:r>
          </w:p>
        </w:tc>
      </w:tr>
      <w:tr w:rsidR="004301CA" w:rsidRPr="00A9028C" w14:paraId="26F597F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2AC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F67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97D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 Teige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CDC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rkes-Dodson: A law for all seas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076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ory &amp; Psychology</w:t>
            </w:r>
          </w:p>
        </w:tc>
      </w:tr>
      <w:tr w:rsidR="004301CA" w:rsidRPr="00A9028C" w14:paraId="095C8D8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24C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4FF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8BA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K Kumagai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4B3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comfort, doubt, and the edge of learn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8CBA" w14:textId="77540C22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c Medicine</w:t>
            </w:r>
          </w:p>
        </w:tc>
      </w:tr>
      <w:tr w:rsidR="004301CA" w:rsidRPr="00A9028C" w14:paraId="5A38A06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AECFD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8617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6FE45A" w14:textId="27D84773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 Lindgre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82D8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al accountability of medical education: aspects on global accreditatio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79646" w14:textId="23DC732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Teacher</w:t>
            </w:r>
          </w:p>
        </w:tc>
      </w:tr>
      <w:tr w:rsidR="004301CA" w:rsidRPr="00A9028C" w14:paraId="2AAD1FB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6DE54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2DE6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A823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 Rosenbaum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324D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ing well while doing well - Distinguishing necessary from unnecessary discomfort in train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84AC7" w14:textId="15AC1592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w England Journal of Medicine</w:t>
            </w:r>
          </w:p>
        </w:tc>
      </w:tr>
      <w:tr w:rsidR="005E4454" w:rsidRPr="00A9028C" w14:paraId="15E358B5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4F5" w14:textId="5B74BB58" w:rsidR="005E4454" w:rsidRPr="00A9028C" w:rsidRDefault="005E4454" w:rsidP="00E56B9A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rrent interventions for primary prevention in burnout</w:t>
            </w:r>
          </w:p>
        </w:tc>
      </w:tr>
      <w:tr w:rsidR="004301CA" w:rsidRPr="00A9028C" w14:paraId="55CAAD95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D91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302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32F9" w14:textId="47EDFB9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nafelt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414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and satisfaction with work-life balance among US physicians relative to the general US popu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9A22" w14:textId="2F4D9093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Internal Medicine</w:t>
            </w:r>
          </w:p>
        </w:tc>
      </w:tr>
      <w:tr w:rsidR="004301CA" w:rsidRPr="00A9028C" w14:paraId="7E5BB27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050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6D2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5C70" w14:textId="78CC4B76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Maslach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F92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standing the burnout experience: recent research and its implications for psychiat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E79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ld Psychiatry</w:t>
            </w:r>
          </w:p>
        </w:tc>
      </w:tr>
      <w:tr w:rsidR="004301CA" w:rsidRPr="00A9028C" w14:paraId="145A4E7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9B7C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6B0FA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43769" w14:textId="612226FC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J Madiga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0E846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entions to reduce burnout in students: A systematic review and meta-analysi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9FAF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Journal of Psychology of Education</w:t>
            </w:r>
          </w:p>
        </w:tc>
      </w:tr>
      <w:tr w:rsidR="004301CA" w:rsidRPr="00A9028C" w14:paraId="39298D2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0BA7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560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D6E7" w14:textId="75FBB4E2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agioti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65AF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led interventions to reduce burnout in physicians: A systematic review and meta-analy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DC4E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A Internal Medicine</w:t>
            </w:r>
          </w:p>
        </w:tc>
      </w:tr>
      <w:tr w:rsidR="005E4454" w:rsidRPr="00A9028C" w14:paraId="573EF4F4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61C" w14:textId="69B3345A" w:rsidR="005E4454" w:rsidRPr="00A9028C" w:rsidRDefault="005E4454" w:rsidP="00E56B9A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5E4454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plementation</w:t>
            </w: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f </w:t>
            </w:r>
            <w:r w:rsidRPr="005E4454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rrent</w:t>
            </w: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rimary prevention strategies </w:t>
            </w:r>
          </w:p>
        </w:tc>
      </w:tr>
      <w:tr w:rsidR="004301CA" w:rsidRPr="00A9028C" w14:paraId="0E80FD2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82B1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AA64F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EFBCAF" w14:textId="7AC700E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Waechte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6497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igating medical student stress and anxiety: Should schools mandate participation in wellness intervention programs?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CFD1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Teacher</w:t>
            </w:r>
          </w:p>
        </w:tc>
      </w:tr>
      <w:tr w:rsidR="004301CA" w:rsidRPr="00A9028C" w14:paraId="76C6628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BC50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1DEC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B63B7" w14:textId="3B537F6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E Ayal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D0F9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do medical students do for self-care? A student-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ered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pproach to well-be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CD359" w14:textId="08091235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ing and Learning in Medicine</w:t>
            </w:r>
          </w:p>
        </w:tc>
      </w:tr>
      <w:tr w:rsidR="005E4454" w:rsidRPr="00A9028C" w14:paraId="3F8EE1EE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6E8" w14:textId="7F7CC43D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e social context of medical training</w:t>
            </w:r>
          </w:p>
        </w:tc>
      </w:tr>
      <w:tr w:rsidR="004301CA" w:rsidRPr="00A9028C" w14:paraId="51B33F6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448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931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74A2" w14:textId="0133C58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Olss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22D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ological analysis of the medical field: using Bourdieu to understand the processes preceding medical doctors' specialty choice and the influence of perceived status and other forms of symbolic capital on their choi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C66E" w14:textId="35CE0522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vances in Health Sciences Education </w:t>
            </w:r>
          </w:p>
        </w:tc>
      </w:tr>
      <w:tr w:rsidR="004301CA" w:rsidRPr="00A9028C" w14:paraId="673B53A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576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672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47B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 Vaidyanatha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1DB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socialization in medic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F9320" w14:textId="5769F90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A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Ethics</w:t>
            </w:r>
          </w:p>
        </w:tc>
      </w:tr>
      <w:tr w:rsidR="004301CA" w:rsidRPr="00A9028C" w14:paraId="7BA3997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408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557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32B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 Becke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5B7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ys in white: Student culture in medical scho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F5A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</w:tr>
      <w:tr w:rsidR="004301CA" w:rsidRPr="00A9028C" w14:paraId="6392C47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F38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496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E4CF" w14:textId="2487DEF3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Lawrenc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C4B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hidden curricula of medical education: A scoping review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B9DB" w14:textId="77EF96ED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c Medicine</w:t>
            </w:r>
          </w:p>
        </w:tc>
      </w:tr>
      <w:tr w:rsidR="004301CA" w:rsidRPr="00A9028C" w14:paraId="47B764BD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A4F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2C8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9D0B" w14:textId="29B6A44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N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rbye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87B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impact of stigma and personal experiences on the help-seeking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s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medical students with burnou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2D5A" w14:textId="24EC1AEE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c Medicine</w:t>
            </w:r>
          </w:p>
        </w:tc>
      </w:tr>
      <w:tr w:rsidR="004301CA" w:rsidRPr="00A9028C" w14:paraId="4A41CDD1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A080D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CDF8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9802D5" w14:textId="6712A89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F Kushne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14F1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sing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ange plans to improve medical student self-car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4EC0B" w14:textId="5EFA3B23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c Medicine</w:t>
            </w:r>
          </w:p>
        </w:tc>
      </w:tr>
      <w:tr w:rsidR="004301CA" w:rsidRPr="00A9028C" w14:paraId="1714FEC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194F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C402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657D6" w14:textId="54423D3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Prendergast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478A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in early year medical students: experiences, drivers and the perceived value of a reflection-based 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52BD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C Medical Education</w:t>
            </w:r>
          </w:p>
        </w:tc>
      </w:tr>
      <w:tr w:rsidR="005E4454" w:rsidRPr="00A9028C" w14:paraId="43438EEE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012" w14:textId="31F576BC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4454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strumental</w:t>
            </w: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behaviours and outcomes</w:t>
            </w:r>
          </w:p>
        </w:tc>
      </w:tr>
      <w:tr w:rsidR="00E56B9A" w:rsidRPr="00A9028C" w14:paraId="2107B11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CF29BD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0F301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F741CF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 Clarke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470DF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ical conditioning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B1092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cyclopedia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the Human Brain</w:t>
            </w:r>
          </w:p>
        </w:tc>
      </w:tr>
      <w:tr w:rsidR="00E56B9A" w:rsidRPr="00A9028C" w14:paraId="750879E5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1A987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188A6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3EB4B" w14:textId="21130C13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K Fryer</w:t>
            </w:r>
            <w:r w:rsidR="005E445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695C8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standing students' instrumental goals, motivation deficits and achievement: Through the lens of a latent profile analysi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E4F6" w14:textId="3DB2D4ED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gica</w:t>
            </w:r>
            <w:proofErr w:type="spellEnd"/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lgica</w:t>
            </w:r>
            <w:proofErr w:type="spellEnd"/>
          </w:p>
        </w:tc>
      </w:tr>
      <w:tr w:rsidR="005E4454" w:rsidRPr="00A9028C" w14:paraId="3E8BB1E3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BA0" w14:textId="7FA2C89B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Curiosity: conceptual background </w:t>
            </w:r>
          </w:p>
        </w:tc>
      </w:tr>
      <w:tr w:rsidR="004301CA" w:rsidRPr="00A9028C" w14:paraId="23D89409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241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2D6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6D9E" w14:textId="034B45A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efele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F0A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est as a predictor of academic achievement: A meta-analysis of resear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47F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</w:tr>
      <w:tr w:rsidR="004301CA" w:rsidRPr="00A9028C" w14:paraId="25A4ED3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F43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A3E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1C1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 Loewenste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B73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psychology of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ioisty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 review and reinterpret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8CA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ychological Bulletin</w:t>
            </w:r>
          </w:p>
        </w:tc>
      </w:tr>
      <w:tr w:rsidR="004301CA" w:rsidRPr="00A9028C" w14:paraId="2020C53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ADB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826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737F" w14:textId="6744AC7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Celik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81B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-related curiosity positively predicts worker innov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144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Management Development</w:t>
            </w:r>
          </w:p>
        </w:tc>
      </w:tr>
      <w:tr w:rsidR="004301CA" w:rsidRPr="00A9028C" w14:paraId="213A38C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3B4DB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22155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88D1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Rosenberg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A25F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 critical episodes in the progress of medical innovation: An Angle-American perspectiv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404B4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Policy</w:t>
            </w:r>
          </w:p>
        </w:tc>
      </w:tr>
      <w:tr w:rsidR="004301CA" w:rsidRPr="00A9028C" w14:paraId="7B892E7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1704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C436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2C5CC" w14:textId="60346BE1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evens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AF4D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lling the cat? A review of curiosity at wor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055E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y of Management Annals</w:t>
            </w:r>
          </w:p>
        </w:tc>
      </w:tr>
      <w:tr w:rsidR="005E4454" w:rsidRPr="00A9028C" w14:paraId="12A74ACA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089" w14:textId="16B5C6AF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riosity: protective effects</w:t>
            </w:r>
          </w:p>
        </w:tc>
      </w:tr>
      <w:tr w:rsidR="004301CA" w:rsidRPr="00A9028C" w14:paraId="3172525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EF8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57E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F96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Zuckerma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D9D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ulsive unsocialized sensation seeking: The biological foundations of a basic dimension of personal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B22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mperament: Individual differences at the interface of biology an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4301CA" w:rsidRPr="00A9028C" w14:paraId="381AF227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743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C8F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454F" w14:textId="4DDA0F8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 Xu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D8C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ping with students’ stress and burnout: Learners’ ambiguity of tolera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B4B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ntiers in Psychology</w:t>
            </w:r>
          </w:p>
        </w:tc>
      </w:tr>
      <w:tr w:rsidR="004301CA" w:rsidRPr="00A9028C" w14:paraId="4481725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A2B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7EC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BE9B" w14:textId="01A0AB5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nc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09E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e conflict, role ambiguity, and burnout in nurses and physicians at a university hospital in Turk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318A" w14:textId="3F140DC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ursing &amp; Health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ienecs</w:t>
            </w:r>
            <w:proofErr w:type="spellEnd"/>
          </w:p>
        </w:tc>
      </w:tr>
      <w:tr w:rsidR="00E56B9A" w:rsidRPr="00A9028C" w14:paraId="212A35F0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0C62A6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15B7D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F9470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 Weick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3E7836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are your organization to fight fire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67C45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vard Business Review</w:t>
            </w:r>
          </w:p>
        </w:tc>
      </w:tr>
      <w:tr w:rsidR="004301CA" w:rsidRPr="00A9028C" w14:paraId="75CD42C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40DF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92F3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48946" w14:textId="71FF1E8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B Kashda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322D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iosity has comprehensive benefits in the workplace: Developing and validating a multidimensional workplace curiosity scale in United States and German employe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D495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nality and Individual Differences</w:t>
            </w:r>
          </w:p>
        </w:tc>
      </w:tr>
      <w:tr w:rsidR="005E4454" w:rsidRPr="00A9028C" w14:paraId="08F2123C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531" w14:textId="53D10885" w:rsidR="005E4454" w:rsidRPr="00A9028C" w:rsidRDefault="005E4454" w:rsidP="00E56B9A">
            <w:pPr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riosity in the workplace</w:t>
            </w:r>
          </w:p>
        </w:tc>
      </w:tr>
      <w:tr w:rsidR="004301CA" w:rsidRPr="00A9028C" w14:paraId="2E14B2B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3B9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3D9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6C66" w14:textId="4DFE3B0D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lakos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54C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ptability in the workplace: Development of a taxonomy of adaptive performa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3A5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Applied Psychology</w:t>
            </w:r>
          </w:p>
        </w:tc>
      </w:tr>
      <w:tr w:rsidR="004301CA" w:rsidRPr="00A9028C" w14:paraId="37CC7D4E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857D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EB2A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807D6" w14:textId="44A7A401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M Blanco-Donoso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1507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 intensification and its effects on mental health: The role of workplace curiosit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7E5A1" w14:textId="02EEC9FE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Journal of Psychology</w:t>
            </w:r>
          </w:p>
        </w:tc>
      </w:tr>
      <w:tr w:rsidR="004301CA" w:rsidRPr="00A9028C" w14:paraId="62A124F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FDA9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2017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E0811" w14:textId="59B554C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rosa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860F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w do curiosity, meaning in life, and search for meaning predict college students’ daily emotional exhaustion and engagement?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D006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Happiness Studies</w:t>
            </w:r>
          </w:p>
        </w:tc>
      </w:tr>
      <w:tr w:rsidR="005E4454" w:rsidRPr="00A9028C" w14:paraId="5B6A4FCA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548" w14:textId="764C32BB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uriosity in medical training</w:t>
            </w:r>
          </w:p>
        </w:tc>
      </w:tr>
      <w:tr w:rsidR="004301CA" w:rsidRPr="00A9028C" w14:paraId="0B00FE17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E0E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0D0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C33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attne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467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 antidote to burnout? Developing broad-spectrum curiosity as a prevailing attitu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C28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JM: An International Journal of Medicine</w:t>
            </w:r>
          </w:p>
        </w:tc>
      </w:tr>
      <w:tr w:rsidR="004301CA" w:rsidRPr="00A9028C" w14:paraId="0321582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680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02A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5FB0" w14:textId="7ADAC35B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 Dych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C46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iosity and medical edu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22C7" w14:textId="6D0A4758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l Educator</w:t>
            </w:r>
          </w:p>
        </w:tc>
      </w:tr>
      <w:tr w:rsidR="004301CA" w:rsidRPr="00A9028C" w14:paraId="12495A5E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4DC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85B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CE71" w14:textId="5C6EA092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nszus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712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bing medical student curiosity across a four year curriculum: An exploratory stu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F164" w14:textId="592893FA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Teacher</w:t>
            </w:r>
          </w:p>
        </w:tc>
      </w:tr>
      <w:tr w:rsidR="004301CA" w:rsidRPr="00A9028C" w14:paraId="4846CC9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93C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112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EE4A" w14:textId="69B9559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 Schutt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870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meta-analytic investigation of the impact of curiosity-enhancing interventi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812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ent Psychology</w:t>
            </w:r>
          </w:p>
        </w:tc>
      </w:tr>
      <w:tr w:rsidR="004301CA" w:rsidRPr="00A9028C" w14:paraId="43E4AA4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432C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C9A6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7CAF1A" w14:textId="2B3DF9F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Dube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61CB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iosity Is contagious: A social influence intervention to induce curiosit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848A9" w14:textId="10669CAD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Science</w:t>
            </w:r>
          </w:p>
        </w:tc>
      </w:tr>
      <w:tr w:rsidR="004301CA" w:rsidRPr="00A9028C" w14:paraId="679A157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49FB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0CF8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56A65" w14:textId="38303C2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 Sulliva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F791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Harvard Medical School Pathways curriculum: A comprehensive curricular evalu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4228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Teacher</w:t>
            </w:r>
          </w:p>
        </w:tc>
      </w:tr>
      <w:tr w:rsidR="005E4454" w:rsidRPr="00A9028C" w14:paraId="3E276815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8762" w14:textId="66D65415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lf-efficacy and burnout</w:t>
            </w:r>
          </w:p>
        </w:tc>
      </w:tr>
      <w:tr w:rsidR="00E56B9A" w:rsidRPr="00A9028C" w14:paraId="7107DBB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D14A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A753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F1C4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Cherniss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EB81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in new professionals: A long-term follow-up stu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A515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Health and Human Resources Administration</w:t>
            </w:r>
          </w:p>
        </w:tc>
      </w:tr>
      <w:tr w:rsidR="004301CA" w:rsidRPr="00A9028C" w14:paraId="18F3E2A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C11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5F7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C5A7" w14:textId="7361AB1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 Lazarus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495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, appraisal, and cop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9F3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01CA" w:rsidRPr="00A9028C" w14:paraId="471EA4D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A35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5B8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229B" w14:textId="7E0FB19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Ventura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88F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self-efficacy as a predictor of burnout and engagement: the role of challenge and hindrance demand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8B41" w14:textId="65093B5C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Journal of Psychology</w:t>
            </w:r>
          </w:p>
        </w:tc>
      </w:tr>
      <w:tr w:rsidR="004301CA" w:rsidRPr="00A9028C" w14:paraId="731EA67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040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3E0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A43C" w14:textId="15F8173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W Lu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630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ivers of professional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fillment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burnout among emergency medicine faculty: A national wellness survey by the Society for Academic Emergency Medici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8CC3" w14:textId="79996323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Emergency Medicine</w:t>
            </w:r>
          </w:p>
        </w:tc>
      </w:tr>
      <w:tr w:rsidR="004301CA" w:rsidRPr="00A9028C" w14:paraId="1CA6055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5045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440A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91A97B" w14:textId="008B67D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nafelt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1F807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 and career satisfaction among American surgeon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12D14" w14:textId="46034520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als of Surgery</w:t>
            </w:r>
          </w:p>
        </w:tc>
      </w:tr>
      <w:tr w:rsidR="004301CA" w:rsidRPr="00A9028C" w14:paraId="085BB41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8465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EEF4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EBD81" w14:textId="527E974C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 Lloy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8CC9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out, depression, life and job satisfaction among Canadian emergency physicia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E7934" w14:textId="7CF1EF15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Emergency Medicine</w:t>
            </w:r>
          </w:p>
        </w:tc>
      </w:tr>
      <w:tr w:rsidR="005E4454" w:rsidRPr="00A9028C" w14:paraId="4A6A728D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1F8" w14:textId="79BFD523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erventions to promote self-efficacy</w:t>
            </w:r>
          </w:p>
        </w:tc>
      </w:tr>
      <w:tr w:rsidR="004301CA" w:rsidRPr="00A9028C" w14:paraId="1BF2029D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728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513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2AC1" w14:textId="78103B83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 Mokhtar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196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ext generation of physician-researchers: undergraduate medical students' and residents' attitudes, challenges, and approaches towards addressing the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AF2F" w14:textId="18A8CEEB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C Me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l Education</w:t>
            </w:r>
          </w:p>
        </w:tc>
      </w:tr>
      <w:tr w:rsidR="004301CA" w:rsidRPr="00A9028C" w14:paraId="1E902C59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AFDE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CA671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1F310" w14:textId="51B3A4EB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 Zie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36838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 innovative portfolio of research training programs for medical student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FCBC5" w14:textId="64B9A14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l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gic Research</w:t>
            </w:r>
          </w:p>
        </w:tc>
      </w:tr>
      <w:tr w:rsidR="004301CA" w:rsidRPr="00A9028C" w14:paraId="378C701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2188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4478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95811" w14:textId="63A46548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O'Connor Grochowski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4635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curricular model for the training of physician scientists: the evolution of the Duke University School of Medicine curricul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3A7F1" w14:textId="4C5083C2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ic Medicine</w:t>
            </w:r>
          </w:p>
        </w:tc>
      </w:tr>
      <w:tr w:rsidR="005E4454" w:rsidRPr="00A9028C" w14:paraId="7C546579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B7F" w14:textId="5ED1EEE0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fessional social networks and burnout</w:t>
            </w:r>
          </w:p>
        </w:tc>
      </w:tr>
      <w:tr w:rsidR="004301CA" w:rsidRPr="00A9028C" w14:paraId="5499440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D7F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955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F5F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 Bloom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DA4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sociology of medical education: Some comments on the state of a fiel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59F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ilbank Memorial Fund Quarterly</w:t>
            </w:r>
          </w:p>
        </w:tc>
      </w:tr>
      <w:tr w:rsidR="004301CA" w:rsidRPr="00A9028C" w14:paraId="598D5362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220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493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CBEB" w14:textId="262A63D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 Naught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DE8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ost-CSCST fellowships: beyon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specializ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8096" w14:textId="6E66F455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ish Journal of Medical Science</w:t>
            </w:r>
          </w:p>
        </w:tc>
      </w:tr>
      <w:tr w:rsidR="004301CA" w:rsidRPr="00A9028C" w14:paraId="1F3B5B29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B44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4A2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9B05" w14:textId="287D007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seman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F02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care employees' social networks, burnout, and heal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B9C5" w14:textId="046A6DD7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ies, Systems &amp; Health</w:t>
            </w:r>
          </w:p>
        </w:tc>
      </w:tr>
      <w:tr w:rsidR="00E56B9A" w:rsidRPr="00A9028C" w14:paraId="0CF4F82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F8C1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DB2D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5019" w14:textId="636087FD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 Rogers</w:t>
            </w:r>
            <w:r w:rsidR="005E445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A793" w14:textId="77777777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by with a little help from friends and colleagues: Testing how residents' social support networks affect loneliness and burnou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79BC" w14:textId="7546649D" w:rsidR="00A9028C" w:rsidRPr="00A9028C" w:rsidRDefault="00A9028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ian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am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ly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ysician</w:t>
            </w:r>
          </w:p>
        </w:tc>
      </w:tr>
      <w:tr w:rsidR="004301CA" w:rsidRPr="00A9028C" w14:paraId="75958F5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449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06B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F32D" w14:textId="29B94F41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Cohe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C48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place interventions to improve well-being and reduce burnout for nurses, physicians and allied healthcare professionals: a systematic review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B42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J Open</w:t>
            </w:r>
          </w:p>
        </w:tc>
      </w:tr>
      <w:tr w:rsidR="004301CA" w:rsidRPr="00A9028C" w14:paraId="5AA5E23E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558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2C9D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7CD1" w14:textId="0A990C56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haei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3D9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social network intervention to improve connectivity and burnout among psychiatry residents in an academic institution: a quasi-experimental stud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61C9" w14:textId="69F93ED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C Me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al Education</w:t>
            </w:r>
          </w:p>
        </w:tc>
      </w:tr>
      <w:tr w:rsidR="004301CA" w:rsidRPr="00A9028C" w14:paraId="7D9FBFB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507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E82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466F" w14:textId="20209F4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 Dunham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EC7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student perceptions of the learning environment in medical school change as students transition to clinical training in undergraduate medical scho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494F" w14:textId="52BCB4A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 and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earn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 in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ed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ine</w:t>
            </w:r>
          </w:p>
        </w:tc>
      </w:tr>
      <w:tr w:rsidR="004301CA" w:rsidRPr="00A9028C" w14:paraId="60252DE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8A9C5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D36D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D7940" w14:textId="3D680B8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 Harris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146F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iable guidance: A multilevel model of curiosity, feedback seeking, and feedback giving in creative work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7D67B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y of Management Journal</w:t>
            </w:r>
          </w:p>
        </w:tc>
      </w:tr>
      <w:tr w:rsidR="004301CA" w:rsidRPr="00A9028C" w14:paraId="2A7F1F9D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EC65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BE62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83063" w14:textId="610AB449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u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5533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defeating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s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 organizations: The relationship between thwarted belonging and interpersonal work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5DADE" w14:textId="72E46CAB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urnal of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plied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chology</w:t>
            </w:r>
          </w:p>
        </w:tc>
      </w:tr>
      <w:tr w:rsidR="005E4454" w:rsidRPr="00A9028C" w14:paraId="0D41B03B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FE7" w14:textId="6D5D8948" w:rsidR="005E4454" w:rsidRPr="00A9028C" w:rsidRDefault="005E4454" w:rsidP="00E56B9A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erventions to support professional social networks</w:t>
            </w:r>
          </w:p>
        </w:tc>
      </w:tr>
      <w:tr w:rsidR="004301CA" w:rsidRPr="00A9028C" w14:paraId="0E7D5CB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7CB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0B3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0031" w14:textId="1E527F7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Cohe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2F0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influence of a professional physician network on clinical decision mak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96C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tient Education an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seling</w:t>
            </w:r>
            <w:proofErr w:type="spellEnd"/>
          </w:p>
        </w:tc>
      </w:tr>
      <w:tr w:rsidR="004301CA" w:rsidRPr="00A9028C" w14:paraId="07B04F76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5FAC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341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DBEE" w14:textId="04D124A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Levy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177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decision-making and learning roles of a professional social network: The case of a family physicians’ net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3B6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Journal of Medical Informatics</w:t>
            </w:r>
          </w:p>
        </w:tc>
      </w:tr>
      <w:tr w:rsidR="004301CA" w:rsidRPr="00A9028C" w14:paraId="6BAEC4C3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E5283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5020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C836A" w14:textId="060D5B9F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C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nningham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FA596B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professional networks as a vector for improving healthcare quality and safety: a systematic review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452488" w14:textId="4029C505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J Quality &amp; Safety</w:t>
            </w:r>
          </w:p>
        </w:tc>
      </w:tr>
      <w:tr w:rsidR="004301CA" w:rsidRPr="00A9028C" w14:paraId="31841ED7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F4E4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9A5D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B4873" w14:textId="25D4A02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 Cavanaugh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7317A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positive impact of mentoring on burnout: Organizational research and best practic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1FD0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Interprofessional Education &amp; Practice</w:t>
            </w:r>
          </w:p>
        </w:tc>
      </w:tr>
      <w:tr w:rsidR="005E4454" w:rsidRPr="00A9028C" w14:paraId="075D496B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8FE6" w14:textId="510ED094" w:rsidR="005E4454" w:rsidRPr="00A9028C" w:rsidRDefault="005E4454" w:rsidP="00E56B9A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e protective effects of job crafting</w:t>
            </w:r>
          </w:p>
        </w:tc>
      </w:tr>
      <w:tr w:rsidR="004301CA" w:rsidRPr="00A9028C" w14:paraId="414C368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3FB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87D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7728" w14:textId="3B0967F3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D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nafelt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25E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eer fit and burnout among academic facul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F53E" w14:textId="5E58773C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Internal Medicine</w:t>
            </w:r>
          </w:p>
        </w:tc>
      </w:tr>
      <w:tr w:rsidR="004301CA" w:rsidRPr="00A9028C" w14:paraId="566DB435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D5246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E235D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882AC" w14:textId="23EBC71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 Bakke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F9ED35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b demands-resources theory: Taking stock and looking forward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DD34F" w14:textId="28843130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urnal of Occupational Health Psychology </w:t>
            </w:r>
          </w:p>
        </w:tc>
      </w:tr>
      <w:tr w:rsidR="004301CA" w:rsidRPr="00A9028C" w14:paraId="470A09F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742A6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4BBA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F342F" w14:textId="41B9343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tengren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1ABF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potential importance of social capital and job crafting for work engagement and job satisfaction among health-care employe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FFC99" w14:textId="02CE377B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Journal of Environmental Research and Public Health</w:t>
            </w:r>
          </w:p>
        </w:tc>
      </w:tr>
      <w:tr w:rsidR="00E56B9A" w:rsidRPr="00A9028C" w14:paraId="5C4055A4" w14:textId="77777777" w:rsidTr="00966AAF">
        <w:trPr>
          <w:trHeight w:val="567"/>
        </w:trPr>
        <w:tc>
          <w:tcPr>
            <w:tcW w:w="138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F2C" w14:textId="56FC109B" w:rsidR="00A9028C" w:rsidRPr="00A9028C" w:rsidRDefault="005E4454" w:rsidP="00E56B9A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4454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bbaticals</w:t>
            </w:r>
            <w:r w:rsidR="00A9028C" w:rsidRPr="00A9028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to sustain protective effects across the career-span</w:t>
            </w:r>
          </w:p>
        </w:tc>
      </w:tr>
      <w:tr w:rsidR="004301CA" w:rsidRPr="00A9028C" w14:paraId="5CD37C08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5BA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F9A7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548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B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uler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CF9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batic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495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A</w:t>
            </w:r>
          </w:p>
        </w:tc>
      </w:tr>
      <w:tr w:rsidR="004301CA" w:rsidRPr="00A9028C" w14:paraId="522C540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309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3FF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8711" w14:textId="71004822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 Ca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8FC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baticals and employee motivation: Benefits, concerns, and implicati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E2F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Education for Business</w:t>
            </w:r>
          </w:p>
        </w:tc>
      </w:tr>
      <w:tr w:rsidR="004301CA" w:rsidRPr="00A9028C" w14:paraId="445D5700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F3A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F04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D11E" w14:textId="25B16286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 Kan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4E21" w14:textId="6D3EED94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effects of a month-long sabbatical program on helping professionals of nonprofit human service organizations in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uth </w:t>
            </w:r>
            <w:r w:rsidR="00A7582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ea: Burnout, general Health, organizational commitment, and the sense of well-be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26D9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nistration in Social Work</w:t>
            </w:r>
          </w:p>
        </w:tc>
      </w:tr>
      <w:tr w:rsidR="004301CA" w:rsidRPr="00A9028C" w14:paraId="35DE3D0B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8253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967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7900" w14:textId="322992FA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 Davidson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E04D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bbatical leave: who gains and how much?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A1A5" w14:textId="7FA07E89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urnal of Applied Psychology </w:t>
            </w:r>
          </w:p>
        </w:tc>
      </w:tr>
      <w:tr w:rsidR="004301CA" w:rsidRPr="00A9028C" w14:paraId="23793874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B23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3B3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CF3B" w14:textId="3A564090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G Leung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E120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professional sabbatical: A systematic review and considerations for the health-system pharmaci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6888" w14:textId="7CE46475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 in Social and Administrative Pharmacy</w:t>
            </w:r>
          </w:p>
        </w:tc>
      </w:tr>
      <w:tr w:rsidR="004301CA" w:rsidRPr="00A9028C" w14:paraId="69E6C34A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778058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83B7BE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2CAC98" w14:textId="557578FE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 Schaa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E62262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rsing sabbatical in the acute care hospital setting: a cost-benefit analysi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1B0F1" w14:textId="200312A2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Journal of Nursing Administration</w:t>
            </w:r>
          </w:p>
        </w:tc>
      </w:tr>
      <w:tr w:rsidR="004301CA" w:rsidRPr="00A9028C" w14:paraId="43311EDC" w14:textId="77777777" w:rsidTr="00966AAF">
        <w:trPr>
          <w:trHeight w:val="320"/>
        </w:trPr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ECC24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A6E41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459AC" w14:textId="3439CAC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C Malone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1262F" w14:textId="77777777" w:rsidR="004301CA" w:rsidRPr="00A9028C" w:rsidRDefault="004301CA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dlife </w:t>
            </w:r>
            <w:proofErr w:type="spellStart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iksonian</w:t>
            </w:r>
            <w:proofErr w:type="spellEnd"/>
            <w:r w:rsidRPr="00A90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sychosocial development: Setting the stage for late-life cognitive and emotional heal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28582" w14:textId="2A03CE3C" w:rsidR="004301CA" w:rsidRPr="00A9028C" w:rsidRDefault="00A7582C" w:rsidP="00A9028C">
            <w:pP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al Psychology</w:t>
            </w:r>
          </w:p>
        </w:tc>
      </w:tr>
    </w:tbl>
    <w:p w14:paraId="1E39E4F7" w14:textId="77777777" w:rsidR="000E6C65" w:rsidRDefault="000E6C65"/>
    <w:sectPr w:rsidR="000E6C65" w:rsidSect="00A902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25"/>
    <w:rsid w:val="000151E9"/>
    <w:rsid w:val="000154DE"/>
    <w:rsid w:val="00022C0B"/>
    <w:rsid w:val="000526DC"/>
    <w:rsid w:val="000B2D4F"/>
    <w:rsid w:val="000E04DD"/>
    <w:rsid w:val="000E6C65"/>
    <w:rsid w:val="0010509D"/>
    <w:rsid w:val="00152C04"/>
    <w:rsid w:val="001946DA"/>
    <w:rsid w:val="001F123B"/>
    <w:rsid w:val="0027080B"/>
    <w:rsid w:val="00293537"/>
    <w:rsid w:val="002F54B9"/>
    <w:rsid w:val="003112F2"/>
    <w:rsid w:val="003E02B1"/>
    <w:rsid w:val="00417879"/>
    <w:rsid w:val="004301CA"/>
    <w:rsid w:val="00431399"/>
    <w:rsid w:val="00437897"/>
    <w:rsid w:val="00475DA4"/>
    <w:rsid w:val="004D0AC3"/>
    <w:rsid w:val="005231A4"/>
    <w:rsid w:val="005254F2"/>
    <w:rsid w:val="00570586"/>
    <w:rsid w:val="00574AD2"/>
    <w:rsid w:val="00583132"/>
    <w:rsid w:val="005A02B1"/>
    <w:rsid w:val="005E07F7"/>
    <w:rsid w:val="005E4454"/>
    <w:rsid w:val="005F5B18"/>
    <w:rsid w:val="006015B9"/>
    <w:rsid w:val="00604532"/>
    <w:rsid w:val="00606FB3"/>
    <w:rsid w:val="00635BC2"/>
    <w:rsid w:val="006557C8"/>
    <w:rsid w:val="00666610"/>
    <w:rsid w:val="006743F7"/>
    <w:rsid w:val="00753C75"/>
    <w:rsid w:val="007541C8"/>
    <w:rsid w:val="00777E63"/>
    <w:rsid w:val="007877B4"/>
    <w:rsid w:val="007A62D6"/>
    <w:rsid w:val="007A7114"/>
    <w:rsid w:val="007B6981"/>
    <w:rsid w:val="007D0BB1"/>
    <w:rsid w:val="007D4032"/>
    <w:rsid w:val="007E2DB9"/>
    <w:rsid w:val="00834775"/>
    <w:rsid w:val="00845B74"/>
    <w:rsid w:val="00894429"/>
    <w:rsid w:val="008F29E9"/>
    <w:rsid w:val="0090554C"/>
    <w:rsid w:val="009350D4"/>
    <w:rsid w:val="00943108"/>
    <w:rsid w:val="00966AAF"/>
    <w:rsid w:val="009C3ED8"/>
    <w:rsid w:val="00A12067"/>
    <w:rsid w:val="00A30CC8"/>
    <w:rsid w:val="00A7582C"/>
    <w:rsid w:val="00A76B96"/>
    <w:rsid w:val="00A9028C"/>
    <w:rsid w:val="00A9279F"/>
    <w:rsid w:val="00AA2793"/>
    <w:rsid w:val="00AC7A2A"/>
    <w:rsid w:val="00AE74B6"/>
    <w:rsid w:val="00B23925"/>
    <w:rsid w:val="00B5333B"/>
    <w:rsid w:val="00BC7E4F"/>
    <w:rsid w:val="00BF6457"/>
    <w:rsid w:val="00C11E97"/>
    <w:rsid w:val="00C53AC3"/>
    <w:rsid w:val="00CD73E4"/>
    <w:rsid w:val="00CF5F10"/>
    <w:rsid w:val="00D27B8E"/>
    <w:rsid w:val="00D94405"/>
    <w:rsid w:val="00E145CC"/>
    <w:rsid w:val="00E56B9A"/>
    <w:rsid w:val="00E907AC"/>
    <w:rsid w:val="00F364CE"/>
    <w:rsid w:val="00F873F8"/>
    <w:rsid w:val="00FB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DD1BB"/>
  <w15:chartTrackingRefBased/>
  <w15:docId w15:val="{E6F40DAB-6896-2A4F-9100-049598AA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9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9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9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9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9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9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9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9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028C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45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45C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1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2142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aughton</dc:creator>
  <cp:keywords/>
  <dc:description/>
  <cp:lastModifiedBy>Sean Naughton</cp:lastModifiedBy>
  <cp:revision>5</cp:revision>
  <dcterms:created xsi:type="dcterms:W3CDTF">2024-12-05T19:04:00Z</dcterms:created>
  <dcterms:modified xsi:type="dcterms:W3CDTF">2024-12-22T19:52:00Z</dcterms:modified>
</cp:coreProperties>
</file>